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02ACB" w14:textId="77777777" w:rsidR="009E39E6" w:rsidRDefault="009E39E6" w:rsidP="009E39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7B7EB2">
        <w:rPr>
          <w:rFonts w:ascii="Times New Roman" w:hAnsi="Times New Roman" w:cs="Times New Roman"/>
          <w:b/>
          <w:bCs/>
        </w:rPr>
        <w:t xml:space="preserve">Relationship between </w:t>
      </w:r>
      <w:r>
        <w:rPr>
          <w:rFonts w:ascii="Times New Roman" w:hAnsi="Times New Roman" w:cs="Times New Roman"/>
          <w:b/>
          <w:bCs/>
        </w:rPr>
        <w:t>HVS group</w:t>
      </w:r>
      <w:r w:rsidRPr="007B7EB2">
        <w:rPr>
          <w:rFonts w:ascii="Times New Roman" w:hAnsi="Times New Roman" w:cs="Times New Roman"/>
          <w:b/>
          <w:bCs/>
        </w:rPr>
        <w:t xml:space="preserve"> and outcomes.</w:t>
      </w:r>
    </w:p>
    <w:tbl>
      <w:tblPr>
        <w:tblW w:w="7341" w:type="dxa"/>
        <w:tblLook w:val="04A0" w:firstRow="1" w:lastRow="0" w:firstColumn="1" w:lastColumn="0" w:noHBand="0" w:noVBand="1"/>
      </w:tblPr>
      <w:tblGrid>
        <w:gridCol w:w="1080"/>
        <w:gridCol w:w="2087"/>
        <w:gridCol w:w="2087"/>
        <w:gridCol w:w="2087"/>
      </w:tblGrid>
      <w:tr w:rsidR="009E39E6" w:rsidRPr="007B7EB2" w14:paraId="61BAB9CB" w14:textId="77777777" w:rsidTr="00C544D9">
        <w:trPr>
          <w:trHeight w:val="24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273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VS Group</w:t>
            </w:r>
          </w:p>
        </w:tc>
        <w:tc>
          <w:tcPr>
            <w:tcW w:w="6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246A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zard ratio (95% CI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9E39E6" w:rsidRPr="007B7EB2" w14:paraId="3639884F" w14:textId="77777777" w:rsidTr="00C544D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7EEE" w14:textId="77777777" w:rsidR="009E39E6" w:rsidRPr="007B7EB2" w:rsidRDefault="009E39E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56AB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CEs</w:t>
            </w:r>
          </w:p>
        </w:tc>
      </w:tr>
      <w:tr w:rsidR="009E39E6" w:rsidRPr="007B7EB2" w14:paraId="1509B354" w14:textId="77777777" w:rsidTr="00C544D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EFC4A" w14:textId="77777777" w:rsidR="009E39E6" w:rsidRPr="007B7EB2" w:rsidRDefault="009E39E6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8890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*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C271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#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69DB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$</w:t>
            </w:r>
          </w:p>
        </w:tc>
      </w:tr>
      <w:tr w:rsidR="009E39E6" w:rsidRPr="007B7EB2" w14:paraId="5CD363CF" w14:textId="77777777" w:rsidTr="00C544D9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CE8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20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D61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6EEA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10CE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</w:tr>
      <w:tr w:rsidR="009E39E6" w:rsidRPr="007B7EB2" w14:paraId="539DF332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E626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-4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1380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 (0.87, 1.2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EB38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 (0.87, 1.30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5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563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(0.81, 1.22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96</w:t>
            </w:r>
          </w:p>
        </w:tc>
      </w:tr>
      <w:tr w:rsidR="009E39E6" w:rsidRPr="007B7EB2" w14:paraId="1EFA044B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A54B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-6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302D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 (1.52, 2.22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E0A0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1 (1.57, 2.33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F65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6 (1.44, 2.15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E39E6" w:rsidRPr="007B7EB2" w14:paraId="470F6BD6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7979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-8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B0E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0 (1.53, 2.37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CAEB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0 (1.68, 2.65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6341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4 (1.54, 2.45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E39E6" w:rsidRPr="007B7EB2" w14:paraId="31AB479F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590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-10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F078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3 (1.08, 2.46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630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9 (1.18, 2.72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9AEC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8 (1.04, 2.42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</w:tr>
      <w:tr w:rsidR="009E39E6" w:rsidRPr="007B7EB2" w14:paraId="08723395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A38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672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4C8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BFAE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E39E6" w:rsidRPr="007B7EB2" w14:paraId="0062E6CF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58A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D1A1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9E39E6" w:rsidRPr="007B7EB2" w14:paraId="23E9646F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3417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2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4C98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D36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9DE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</w:tr>
      <w:tr w:rsidR="009E39E6" w:rsidRPr="007B7EB2" w14:paraId="06032A7D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C54C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-4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DFAE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(0.78, 1.28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05B4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8 (0.84, 1.3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AF06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 (0.79, 1.28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=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9E39E6" w:rsidRPr="007B7EB2" w14:paraId="11B223B7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E74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-6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A5F4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0 (1.18, 1.90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4500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 (1.44, 2.36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628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9 (1.32, 2.17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E39E6" w:rsidRPr="007B7EB2" w14:paraId="4763DB32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EC62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-8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1B0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 (1.42, 2.45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80F7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8 (1.94, 3.43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7074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4 (1.75, 3.11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E39E6" w:rsidRPr="007B7EB2" w14:paraId="1C493556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AD3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-100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C71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7 (1.84, 4.19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C216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5 (2.72, 6.33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0F6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71 (2.41, 5.71) </w:t>
            </w: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E39E6" w:rsidRPr="007B7EB2" w14:paraId="3AB87469" w14:textId="77777777" w:rsidTr="00C544D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E129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tren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AF39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E291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ABBF" w14:textId="77777777" w:rsidR="009E39E6" w:rsidRPr="007B7EB2" w:rsidRDefault="009E39E6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7E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</w:tbl>
    <w:p w14:paraId="5156B88F" w14:textId="77777777" w:rsidR="009E39E6" w:rsidRPr="00306047" w:rsidRDefault="009E39E6" w:rsidP="009E39E6">
      <w:pPr>
        <w:rPr>
          <w:rFonts w:ascii="Times New Roman" w:hAnsi="Times New Roman" w:cs="Times New Roman"/>
          <w:sz w:val="18"/>
          <w:szCs w:val="18"/>
        </w:rPr>
      </w:pPr>
      <w:r w:rsidRPr="00306047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, m</w:t>
      </w:r>
      <w:r w:rsidRPr="00306047">
        <w:rPr>
          <w:rFonts w:ascii="Times New Roman" w:hAnsi="Times New Roman" w:cs="Times New Roman"/>
          <w:sz w:val="18"/>
          <w:szCs w:val="18"/>
        </w:rPr>
        <w:t>odel 1 was unadjusted mode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6F33825" w14:textId="77777777" w:rsidR="009E39E6" w:rsidRPr="00306047" w:rsidRDefault="009E39E6" w:rsidP="009E39E6">
      <w:pPr>
        <w:rPr>
          <w:rFonts w:ascii="Times New Roman" w:hAnsi="Times New Roman" w:cs="Times New Roman"/>
          <w:sz w:val="18"/>
          <w:szCs w:val="18"/>
        </w:rPr>
      </w:pPr>
      <w:r w:rsidRPr="00306047">
        <w:rPr>
          <w:rFonts w:ascii="Times New Roman" w:hAnsi="Times New Roman" w:cs="Times New Roman"/>
          <w:sz w:val="18"/>
          <w:szCs w:val="18"/>
        </w:rPr>
        <w:t>#</w:t>
      </w:r>
      <w:r>
        <w:rPr>
          <w:rFonts w:ascii="Times New Roman" w:hAnsi="Times New Roman" w:cs="Times New Roman"/>
          <w:sz w:val="18"/>
          <w:szCs w:val="18"/>
        </w:rPr>
        <w:t>, m</w:t>
      </w:r>
      <w:r w:rsidRPr="00306047">
        <w:rPr>
          <w:rFonts w:ascii="Times New Roman" w:hAnsi="Times New Roman" w:cs="Times New Roman"/>
          <w:sz w:val="18"/>
          <w:szCs w:val="18"/>
        </w:rPr>
        <w:t>odel 2, adjusted for age, sex, ethnicity, CVD history and treatment arm.</w:t>
      </w:r>
    </w:p>
    <w:p w14:paraId="3BBD9006" w14:textId="77777777" w:rsidR="009E39E6" w:rsidRDefault="009E39E6" w:rsidP="009E39E6">
      <w:pPr>
        <w:rPr>
          <w:rFonts w:ascii="Times New Roman" w:hAnsi="Times New Roman" w:cs="Times New Roman"/>
          <w:sz w:val="18"/>
          <w:szCs w:val="18"/>
        </w:rPr>
      </w:pPr>
      <w:r w:rsidRPr="00306047">
        <w:rPr>
          <w:rFonts w:ascii="Times New Roman" w:hAnsi="Times New Roman" w:cs="Times New Roman"/>
          <w:sz w:val="18"/>
          <w:szCs w:val="18"/>
        </w:rPr>
        <w:t>$</w:t>
      </w:r>
      <w:r>
        <w:rPr>
          <w:rFonts w:ascii="Times New Roman" w:hAnsi="Times New Roman" w:cs="Times New Roman"/>
          <w:sz w:val="18"/>
          <w:szCs w:val="18"/>
        </w:rPr>
        <w:t>, m</w:t>
      </w:r>
      <w:r w:rsidRPr="00306047">
        <w:rPr>
          <w:rFonts w:ascii="Times New Roman" w:hAnsi="Times New Roman" w:cs="Times New Roman"/>
          <w:sz w:val="18"/>
          <w:szCs w:val="18"/>
        </w:rPr>
        <w:t>odel 3 was the full-adjusted model, adjusted for age, sex, ethnicity, CVD history, treatment arm, body mass index (BMI), blood pressure, hyperlipidemia, estimated glomerular filtration rate, comorbidity (heart failure, depression, albuminuria), and smoking status.</w:t>
      </w:r>
    </w:p>
    <w:p w14:paraId="724B12F0" w14:textId="77777777" w:rsidR="009E39E6" w:rsidRDefault="009E39E6" w:rsidP="009E39E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, </w:t>
      </w:r>
      <w:r w:rsidRPr="00EB3E1C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9291E66" w14:textId="77777777" w:rsidR="00411227" w:rsidRDefault="00411227"/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E6"/>
    <w:rsid w:val="000C6680"/>
    <w:rsid w:val="00411227"/>
    <w:rsid w:val="009E39E6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1F2F8"/>
  <w15:chartTrackingRefBased/>
  <w15:docId w15:val="{CAFC57FF-D525-4BD2-9565-2175F29DA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9E6"/>
  </w:style>
  <w:style w:type="paragraph" w:styleId="1">
    <w:name w:val="heading 1"/>
    <w:basedOn w:val="a"/>
    <w:next w:val="a"/>
    <w:link w:val="10"/>
    <w:uiPriority w:val="9"/>
    <w:qFormat/>
    <w:rsid w:val="009E39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3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39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39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39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39E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39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39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39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39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39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39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39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39E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39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39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39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39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39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3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39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39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39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39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39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39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39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39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39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3:00Z</dcterms:created>
  <dcterms:modified xsi:type="dcterms:W3CDTF">2025-07-03T15:03:00Z</dcterms:modified>
</cp:coreProperties>
</file>